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5EA5E" w14:textId="77777777" w:rsidR="000C5AF4" w:rsidRDefault="000C5AF4"/>
    <w:tbl>
      <w:tblPr>
        <w:tblW w:w="15285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285"/>
      </w:tblGrid>
      <w:tr w:rsidR="00587FDF" w:rsidRPr="000C5AF4" w14:paraId="6F292A86" w14:textId="77777777" w:rsidTr="00587FDF">
        <w:tc>
          <w:tcPr>
            <w:tcW w:w="15285" w:type="dxa"/>
            <w:vAlign w:val="bottom"/>
          </w:tcPr>
          <w:p w14:paraId="343CDF7B" w14:textId="0D9A580E" w:rsidR="00587FDF" w:rsidRDefault="00511F78">
            <w:pPr>
              <w:autoSpaceDE w:val="0"/>
              <w:autoSpaceDN w:val="0"/>
              <w:adjustRightInd w:val="0"/>
              <w:spacing w:line="300" w:lineRule="atLeast"/>
              <w:rPr>
                <w:rFonts w:ascii="Arial" w:hAnsi="Arial" w:cs="Arial"/>
                <w:b/>
                <w:color w:val="000000"/>
                <w:sz w:val="26"/>
                <w:szCs w:val="26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6"/>
                <w:szCs w:val="26"/>
                <w:lang w:val="en-GB"/>
              </w:rPr>
              <w:t>S</w:t>
            </w:r>
            <w:r w:rsidR="007B3006">
              <w:rPr>
                <w:rFonts w:ascii="Arial" w:hAnsi="Arial" w:cs="Arial"/>
                <w:b/>
                <w:color w:val="000000"/>
                <w:sz w:val="26"/>
                <w:szCs w:val="26"/>
                <w:lang w:val="en-GB"/>
              </w:rPr>
              <w:t>4</w:t>
            </w:r>
            <w:r>
              <w:rPr>
                <w:rFonts w:ascii="Arial" w:hAnsi="Arial" w:cs="Arial"/>
                <w:b/>
                <w:color w:val="000000"/>
                <w:sz w:val="26"/>
                <w:szCs w:val="26"/>
                <w:lang w:val="en-GB"/>
              </w:rPr>
              <w:t xml:space="preserve"> Table</w:t>
            </w:r>
            <w:r w:rsidR="00587FDF" w:rsidRPr="000C5AF4">
              <w:rPr>
                <w:rFonts w:ascii="Arial" w:hAnsi="Arial" w:cs="Arial"/>
                <w:b/>
                <w:color w:val="000000"/>
                <w:sz w:val="26"/>
                <w:szCs w:val="26"/>
                <w:lang w:val="en-GB"/>
              </w:rPr>
              <w:t>. </w:t>
            </w:r>
          </w:p>
          <w:p w14:paraId="1E564887" w14:textId="77777777" w:rsidR="000C5AF4" w:rsidRPr="000C5AF4" w:rsidRDefault="000C5AF4">
            <w:pPr>
              <w:autoSpaceDE w:val="0"/>
              <w:autoSpaceDN w:val="0"/>
              <w:adjustRightInd w:val="0"/>
              <w:spacing w:line="300" w:lineRule="atLeast"/>
              <w:rPr>
                <w:rFonts w:ascii="Arial" w:hAnsi="Arial" w:cs="Arial"/>
                <w:b/>
                <w:color w:val="000000"/>
                <w:sz w:val="26"/>
                <w:szCs w:val="26"/>
                <w:lang w:val="en-GB"/>
              </w:rPr>
            </w:pPr>
          </w:p>
        </w:tc>
      </w:tr>
      <w:tr w:rsidR="00587FDF" w14:paraId="5C62DD2E" w14:textId="77777777" w:rsidTr="00587FDF">
        <w:tblPrEx>
          <w:tblBorders>
            <w:top w:val="none" w:sz="0" w:space="0" w:color="auto"/>
          </w:tblBorders>
        </w:tblPrEx>
        <w:tc>
          <w:tcPr>
            <w:tcW w:w="15285" w:type="dxa"/>
            <w:vAlign w:val="bottom"/>
          </w:tcPr>
          <w:p w14:paraId="19513B76" w14:textId="77777777" w:rsidR="00587FDF" w:rsidRDefault="000C5AF4">
            <w:pPr>
              <w:autoSpaceDE w:val="0"/>
              <w:autoSpaceDN w:val="0"/>
              <w:adjustRightInd w:val="0"/>
              <w:spacing w:line="300" w:lineRule="atLeast"/>
              <w:rPr>
                <w:rFonts w:ascii="Arial" w:hAnsi="Arial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ascii="Arial" w:hAnsi="Arial" w:cs="Arial"/>
                <w:color w:val="000000"/>
                <w:sz w:val="26"/>
                <w:szCs w:val="26"/>
                <w:lang w:val="en-GB"/>
              </w:rPr>
              <w:t>HILIC- LC-ESI-MS </w:t>
            </w:r>
            <w:r w:rsidR="00587FDF">
              <w:rPr>
                <w:rFonts w:ascii="Arial" w:hAnsi="Arial" w:cs="Arial"/>
                <w:color w:val="000000"/>
                <w:sz w:val="26"/>
                <w:szCs w:val="26"/>
                <w:lang w:val="en-GB"/>
              </w:rPr>
              <w:t xml:space="preserve">data with sugar composition and structures for </w:t>
            </w:r>
            <w:r w:rsidR="00587FDF" w:rsidRPr="002F3209">
              <w:rPr>
                <w:rFonts w:ascii="Arial" w:hAnsi="Arial" w:cs="Arial"/>
                <w:i/>
                <w:iCs/>
                <w:color w:val="000000"/>
                <w:sz w:val="26"/>
                <w:szCs w:val="26"/>
                <w:lang w:val="en-GB"/>
              </w:rPr>
              <w:t>N</w:t>
            </w:r>
            <w:r w:rsidR="00587FDF">
              <w:rPr>
                <w:rFonts w:ascii="Arial" w:hAnsi="Arial" w:cs="Arial"/>
                <w:color w:val="000000"/>
                <w:sz w:val="26"/>
                <w:szCs w:val="26"/>
                <w:lang w:val="en-GB"/>
              </w:rPr>
              <w:t xml:space="preserve">-glycans released by </w:t>
            </w:r>
            <w:proofErr w:type="spellStart"/>
            <w:r w:rsidR="00587FDF">
              <w:rPr>
                <w:rFonts w:ascii="Arial" w:hAnsi="Arial" w:cs="Arial"/>
                <w:color w:val="000000"/>
                <w:sz w:val="26"/>
                <w:szCs w:val="26"/>
                <w:lang w:val="en-GB"/>
              </w:rPr>
              <w:t>PNGase</w:t>
            </w:r>
            <w:proofErr w:type="spellEnd"/>
            <w:r w:rsidR="00587FDF">
              <w:rPr>
                <w:rFonts w:ascii="Arial" w:hAnsi="Arial" w:cs="Arial"/>
                <w:color w:val="000000"/>
                <w:sz w:val="26"/>
                <w:szCs w:val="26"/>
                <w:lang w:val="en-GB"/>
              </w:rPr>
              <w:t xml:space="preserve"> F and labelled with procainamide.</w:t>
            </w:r>
          </w:p>
        </w:tc>
      </w:tr>
      <w:tr w:rsidR="00587FDF" w:rsidRPr="007B3006" w14:paraId="4C163DB1" w14:textId="77777777" w:rsidTr="00587FDF">
        <w:tblPrEx>
          <w:tblBorders>
            <w:top w:val="none" w:sz="0" w:space="0" w:color="auto"/>
          </w:tblBorders>
        </w:tblPrEx>
        <w:tc>
          <w:tcPr>
            <w:tcW w:w="15285" w:type="dxa"/>
            <w:vAlign w:val="bottom"/>
          </w:tcPr>
          <w:p w14:paraId="57CC1A35" w14:textId="326E091A" w:rsidR="00587FDF" w:rsidRPr="00CA20EC" w:rsidRDefault="00587FDF">
            <w:pPr>
              <w:autoSpaceDE w:val="0"/>
              <w:autoSpaceDN w:val="0"/>
              <w:adjustRightInd w:val="0"/>
              <w:spacing w:line="300" w:lineRule="atLeast"/>
              <w:rPr>
                <w:rFonts w:ascii="Arial" w:hAnsi="Arial" w:cs="Arial"/>
                <w:color w:val="000000"/>
                <w:sz w:val="26"/>
                <w:szCs w:val="26"/>
                <w:lang w:val="pt-BR"/>
              </w:rPr>
            </w:pPr>
            <w:r w:rsidRPr="00CA20EC">
              <w:rPr>
                <w:rFonts w:ascii="Arial" w:hAnsi="Arial" w:cs="Arial"/>
                <w:color w:val="000000"/>
                <w:sz w:val="26"/>
                <w:szCs w:val="26"/>
                <w:lang w:val="pt-BR"/>
              </w:rPr>
              <w:t xml:space="preserve">Hex, hexose; HexNAc, </w:t>
            </w:r>
            <w:r w:rsidRPr="00CA20EC">
              <w:rPr>
                <w:rFonts w:ascii="Arial" w:hAnsi="Arial" w:cs="Arial"/>
                <w:i/>
                <w:iCs/>
                <w:color w:val="000000"/>
                <w:sz w:val="26"/>
                <w:szCs w:val="26"/>
                <w:lang w:val="pt-BR"/>
              </w:rPr>
              <w:t>N</w:t>
            </w:r>
            <w:r w:rsidRPr="00CA20EC">
              <w:rPr>
                <w:rFonts w:ascii="Arial" w:hAnsi="Arial" w:cs="Arial"/>
                <w:color w:val="000000"/>
                <w:sz w:val="26"/>
                <w:szCs w:val="26"/>
                <w:lang w:val="pt-BR"/>
              </w:rPr>
              <w:t>-acetylhexosamine</w:t>
            </w:r>
          </w:p>
        </w:tc>
      </w:tr>
      <w:tr w:rsidR="00587FDF" w14:paraId="7D808BD7" w14:textId="77777777" w:rsidTr="00587FDF">
        <w:tc>
          <w:tcPr>
            <w:tcW w:w="15285" w:type="dxa"/>
            <w:vAlign w:val="bottom"/>
          </w:tcPr>
          <w:p w14:paraId="0C49925C" w14:textId="77777777" w:rsidR="00587FDF" w:rsidRDefault="00587FDF">
            <w:pPr>
              <w:autoSpaceDE w:val="0"/>
              <w:autoSpaceDN w:val="0"/>
              <w:adjustRightInd w:val="0"/>
              <w:spacing w:line="300" w:lineRule="atLeast"/>
              <w:rPr>
                <w:rFonts w:ascii="Arial" w:hAnsi="Arial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ascii="Arial" w:hAnsi="Arial" w:cs="Arial"/>
                <w:color w:val="000000"/>
                <w:sz w:val="26"/>
                <w:szCs w:val="26"/>
                <w:lang w:val="en-GB"/>
              </w:rPr>
              <w:t>The symbols for glycan structures are adopted from the Cons</w:t>
            </w:r>
            <w:r w:rsidR="000C5AF4">
              <w:rPr>
                <w:rFonts w:ascii="Arial" w:hAnsi="Arial" w:cs="Arial"/>
                <w:color w:val="000000"/>
                <w:sz w:val="26"/>
                <w:szCs w:val="26"/>
                <w:lang w:val="en-GB"/>
              </w:rPr>
              <w:t xml:space="preserve">ortium for Functional </w:t>
            </w:r>
            <w:proofErr w:type="spellStart"/>
            <w:r w:rsidR="000C5AF4">
              <w:rPr>
                <w:rFonts w:ascii="Arial" w:hAnsi="Arial" w:cs="Arial"/>
                <w:color w:val="000000"/>
                <w:sz w:val="26"/>
                <w:szCs w:val="26"/>
                <w:lang w:val="en-GB"/>
              </w:rPr>
              <w:t>Glycomics</w:t>
            </w:r>
            <w:proofErr w:type="spellEnd"/>
            <w:r>
              <w:rPr>
                <w:rFonts w:ascii="Arial" w:hAnsi="Arial" w:cs="Arial"/>
                <w:color w:val="000000"/>
                <w:sz w:val="26"/>
                <w:szCs w:val="26"/>
                <w:lang w:val="en-GB"/>
              </w:rPr>
              <w:t>:</w:t>
            </w:r>
          </w:p>
        </w:tc>
      </w:tr>
    </w:tbl>
    <w:p w14:paraId="4781AEB1" w14:textId="77777777" w:rsidR="00587FDF" w:rsidRDefault="00587FDF"/>
    <w:p w14:paraId="5517923E" w14:textId="77777777" w:rsidR="00587FDF" w:rsidRDefault="007955A5">
      <w:r>
        <w:rPr>
          <w:noProof/>
        </w:rPr>
        <w:drawing>
          <wp:inline distT="0" distB="0" distL="0" distR="0" wp14:anchorId="3BA8ECCE" wp14:editId="5A9161F1">
            <wp:extent cx="1485900" cy="885959"/>
            <wp:effectExtent l="0" t="0" r="0" b="3175"/>
            <wp:docPr id="6670" name="Picture 16">
              <a:extLst xmlns:a="http://schemas.openxmlformats.org/drawingml/2006/main">
                <a:ext uri="{FF2B5EF4-FFF2-40B4-BE49-F238E27FC236}">
                  <a16:creationId xmlns:a16="http://schemas.microsoft.com/office/drawing/2014/main" id="{69F2F186-1878-1945-937B-0DD75C4EED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0" name="Picture 16">
                      <a:extLst>
                        <a:ext uri="{FF2B5EF4-FFF2-40B4-BE49-F238E27FC236}">
                          <a16:creationId xmlns:a16="http://schemas.microsoft.com/office/drawing/2014/main" id="{69F2F186-1878-1945-937B-0DD75C4EEDF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8373" cy="887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523B7B" w14:textId="77777777" w:rsidR="00587FDF" w:rsidRDefault="00587FDF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41"/>
        <w:gridCol w:w="1417"/>
        <w:gridCol w:w="1276"/>
        <w:gridCol w:w="543"/>
        <w:gridCol w:w="753"/>
        <w:gridCol w:w="465"/>
        <w:gridCol w:w="1000"/>
        <w:gridCol w:w="1012"/>
        <w:gridCol w:w="992"/>
        <w:gridCol w:w="1004"/>
        <w:gridCol w:w="1664"/>
        <w:gridCol w:w="1749"/>
        <w:gridCol w:w="1664"/>
      </w:tblGrid>
      <w:tr w:rsidR="00587FDF" w:rsidRPr="00587FDF" w14:paraId="559AE9E1" w14:textId="77777777" w:rsidTr="007B3006">
        <w:trPr>
          <w:trHeight w:val="360"/>
        </w:trPr>
        <w:tc>
          <w:tcPr>
            <w:tcW w:w="84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080D3" w14:textId="77777777" w:rsidR="00587FDF" w:rsidRPr="007B3006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B300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HPLC</w:t>
            </w:r>
            <w:r w:rsidR="0023134B" w:rsidRPr="007B300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 xml:space="preserve"> </w:t>
            </w:r>
            <w:r w:rsidRPr="007B300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Peak Id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AFFC3" w14:textId="77777777" w:rsidR="00587FDF" w:rsidRPr="007B3006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B300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GU (Procainamide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29EE6" w14:textId="77777777" w:rsidR="00587FDF" w:rsidRPr="007B3006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B300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Structure</w:t>
            </w:r>
          </w:p>
        </w:tc>
        <w:tc>
          <w:tcPr>
            <w:tcW w:w="10846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26CD32" w14:textId="77777777" w:rsidR="00587FDF" w:rsidRPr="007B3006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B300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 xml:space="preserve">HILIC-LC-ESI-MS </w:t>
            </w:r>
          </w:p>
        </w:tc>
      </w:tr>
      <w:tr w:rsidR="00587FDF" w:rsidRPr="00587FDF" w14:paraId="0A19CB3E" w14:textId="77777777" w:rsidTr="007B3006">
        <w:trPr>
          <w:trHeight w:val="315"/>
        </w:trPr>
        <w:tc>
          <w:tcPr>
            <w:tcW w:w="8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0B3A2D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C3973B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8D85D3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846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53F63A" w14:textId="77777777" w:rsidR="00587FDF" w:rsidRPr="007B3006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B300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 xml:space="preserve">Teneral Fly Saliva N-glycans Procainamide labelled </w:t>
            </w:r>
          </w:p>
        </w:tc>
      </w:tr>
      <w:tr w:rsidR="00587FDF" w:rsidRPr="00587FDF" w14:paraId="3911D17E" w14:textId="77777777" w:rsidTr="007B3006">
        <w:trPr>
          <w:trHeight w:val="390"/>
        </w:trPr>
        <w:tc>
          <w:tcPr>
            <w:tcW w:w="8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96B788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0BA41D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A3BFDC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7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040DCC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 xml:space="preserve">Composition 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231C3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[</w:t>
            </w:r>
            <w:r w:rsidRPr="002F3209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20"/>
                <w:lang w:val="en-GB" w:eastAsia="en-GB"/>
              </w:rPr>
              <w:t>m/</w:t>
            </w:r>
            <w:proofErr w:type="gramStart"/>
            <w:r w:rsidRPr="002F3209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20"/>
                <w:lang w:val="en-GB" w:eastAsia="en-GB"/>
              </w:rPr>
              <w:t>z</w:t>
            </w: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]</w:t>
            </w: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vertAlign w:val="superscript"/>
                <w:lang w:val="en-GB" w:eastAsia="en-GB"/>
              </w:rPr>
              <w:t>+</w:t>
            </w:r>
            <w:proofErr w:type="gramEnd"/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 xml:space="preserve"> calculated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BD9FB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[</w:t>
            </w:r>
            <w:r w:rsidRPr="002F3209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20"/>
                <w:lang w:val="en-GB" w:eastAsia="en-GB"/>
              </w:rPr>
              <w:t>m/z</w:t>
            </w: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]</w:t>
            </w: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vertAlign w:val="superscript"/>
                <w:lang w:val="en-GB" w:eastAsia="en-GB"/>
              </w:rPr>
              <w:t>2+</w:t>
            </w: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 xml:space="preserve"> calculate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671B6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[</w:t>
            </w:r>
            <w:r w:rsidRPr="002F3209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20"/>
                <w:lang w:val="en-GB" w:eastAsia="en-GB"/>
              </w:rPr>
              <w:t>m/</w:t>
            </w:r>
            <w:proofErr w:type="gramStart"/>
            <w:r w:rsidRPr="002F3209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20"/>
                <w:lang w:val="en-GB" w:eastAsia="en-GB"/>
              </w:rPr>
              <w:t>z</w:t>
            </w: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]</w:t>
            </w: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vertAlign w:val="superscript"/>
                <w:lang w:val="en-GB" w:eastAsia="en-GB"/>
              </w:rPr>
              <w:t>+</w:t>
            </w:r>
            <w:proofErr w:type="gramEnd"/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 xml:space="preserve"> registered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532F4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[</w:t>
            </w:r>
            <w:r w:rsidRPr="002F3209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20"/>
                <w:lang w:val="en-GB" w:eastAsia="en-GB"/>
              </w:rPr>
              <w:t>m/z</w:t>
            </w: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]</w:t>
            </w: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vertAlign w:val="superscript"/>
                <w:lang w:val="en-GB" w:eastAsia="en-GB"/>
              </w:rPr>
              <w:t>2+</w:t>
            </w: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 xml:space="preserve"> registered</w:t>
            </w:r>
          </w:p>
        </w:tc>
        <w:tc>
          <w:tcPr>
            <w:tcW w:w="5077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707A55" w14:textId="77777777" w:rsidR="00587FDF" w:rsidRPr="00587FDF" w:rsidRDefault="00AD44DE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[</w:t>
            </w:r>
            <w:r w:rsidRPr="002F3209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20"/>
                <w:lang w:val="en-GB" w:eastAsia="en-GB"/>
              </w:rPr>
              <w:t>m/z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 xml:space="preserve">] </w:t>
            </w:r>
            <w:r w:rsidR="00587FDF"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characteristic fragment ions (composition)</w:t>
            </w:r>
          </w:p>
        </w:tc>
      </w:tr>
      <w:tr w:rsidR="00587FDF" w:rsidRPr="00587FDF" w14:paraId="4EE356AF" w14:textId="77777777" w:rsidTr="007B3006">
        <w:trPr>
          <w:trHeight w:val="390"/>
        </w:trPr>
        <w:tc>
          <w:tcPr>
            <w:tcW w:w="8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9EAB9B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2A5B8A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0664EC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A7686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He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19C6A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proofErr w:type="spellStart"/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HexNAc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A6F05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proofErr w:type="spellStart"/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Fuc</w:t>
            </w:r>
            <w:proofErr w:type="spellEnd"/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61C47F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BC0006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59AF62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AA2E34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5077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BB2E12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</w:tr>
      <w:tr w:rsidR="00587FDF" w:rsidRPr="00587FDF" w14:paraId="66FC507C" w14:textId="77777777" w:rsidTr="007B3006">
        <w:trPr>
          <w:trHeight w:val="737"/>
        </w:trPr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151DE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1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E6068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3.2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353673" w14:textId="77777777" w:rsidR="00587FDF" w:rsidRPr="00587FDF" w:rsidRDefault="0023134B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noProof/>
                <w:color w:val="000000"/>
                <w:sz w:val="14"/>
                <w:szCs w:val="22"/>
                <w:lang w:val="en-GB" w:eastAsia="en-GB"/>
              </w:rPr>
              <w:drawing>
                <wp:anchor distT="0" distB="0" distL="114300" distR="114300" simplePos="0" relativeHeight="251656192" behindDoc="0" locked="0" layoutInCell="1" allowOverlap="1" wp14:anchorId="166742DB" wp14:editId="127C790B">
                  <wp:simplePos x="0" y="0"/>
                  <wp:positionH relativeFrom="column">
                    <wp:posOffset>-129540</wp:posOffset>
                  </wp:positionH>
                  <wp:positionV relativeFrom="paragraph">
                    <wp:posOffset>-628015</wp:posOffset>
                  </wp:positionV>
                  <wp:extent cx="1116965" cy="258445"/>
                  <wp:effectExtent l="0" t="2540" r="0" b="0"/>
                  <wp:wrapNone/>
                  <wp:docPr id="6669" name="Picture 666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C040BCD-BA64-7C4E-9038-E0A4E97C6C7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69" name="Picture 22">
                            <a:extLst>
                              <a:ext uri="{FF2B5EF4-FFF2-40B4-BE49-F238E27FC236}">
                                <a16:creationId xmlns:a16="http://schemas.microsoft.com/office/drawing/2014/main" id="{9C040BCD-BA64-7C4E-9038-E0A4E97C6C7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093" t="17545" r="8649" b="23162"/>
                          <a:stretch/>
                        </pic:blipFill>
                        <pic:spPr bwMode="auto">
                          <a:xfrm rot="5400000">
                            <a:off x="0" y="0"/>
                            <a:ext cx="1116965" cy="258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10769AE5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0F0C0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2</w:t>
            </w:r>
          </w:p>
        </w:tc>
        <w:tc>
          <w:tcPr>
            <w:tcW w:w="75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0BA02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2</w:t>
            </w:r>
          </w:p>
        </w:tc>
        <w:tc>
          <w:tcPr>
            <w:tcW w:w="4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CCAC7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0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BE4EC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968.46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BA0728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484.7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13FB4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968.47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5C2BE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proofErr w:type="spellStart"/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D183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441.20 (N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43F1" w14:textId="77777777" w:rsidR="00587FDF" w:rsidRPr="00587FDF" w:rsidRDefault="00587FDF" w:rsidP="00AD44DE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1349D" w14:textId="77777777" w:rsidR="00587FDF" w:rsidRPr="00587FDF" w:rsidRDefault="00587FDF" w:rsidP="00AD44DE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  <w:t> </w:t>
            </w:r>
          </w:p>
        </w:tc>
      </w:tr>
      <w:tr w:rsidR="00587FDF" w:rsidRPr="00587FDF" w14:paraId="5023CCE9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A8A300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821DCC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BE2368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610FD8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A99ABF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A283F3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ACF723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1EF46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95507C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3D68C8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9A249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644.33 (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BE5C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AA25D" w14:textId="77777777" w:rsidR="00587FDF" w:rsidRPr="00587FDF" w:rsidRDefault="00587FDF" w:rsidP="00AD44DE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  <w:t> </w:t>
            </w:r>
          </w:p>
        </w:tc>
      </w:tr>
      <w:tr w:rsidR="00587FDF" w:rsidRPr="00587FDF" w14:paraId="7F1427A6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78DBB1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90CEFF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61E13C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0A710B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9FA050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D61DDD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448A6A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7EEA56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F0B950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020443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6A3BC9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806.36 (H1N2-PROC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43F66" w14:textId="77777777" w:rsidR="00587FDF" w:rsidRPr="00587FDF" w:rsidRDefault="00587FDF" w:rsidP="00AD44DE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0FA6E" w14:textId="77777777" w:rsidR="00587FDF" w:rsidRPr="00587FDF" w:rsidRDefault="00587FDF" w:rsidP="00AD44DE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  <w:t> </w:t>
            </w:r>
          </w:p>
        </w:tc>
      </w:tr>
      <w:tr w:rsidR="00587FDF" w:rsidRPr="00587FDF" w14:paraId="7939181E" w14:textId="77777777" w:rsidTr="007B3006">
        <w:trPr>
          <w:trHeight w:val="737"/>
        </w:trPr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1F567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2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0520C" w14:textId="77777777" w:rsidR="00587FDF" w:rsidRPr="00587FDF" w:rsidRDefault="00587FDF" w:rsidP="00587F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  <w:t>4.1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088A32" w14:textId="77777777" w:rsidR="00587FDF" w:rsidRPr="00587FDF" w:rsidRDefault="000C5AF4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noProof/>
                <w:color w:val="000000"/>
                <w:sz w:val="14"/>
                <w:szCs w:val="22"/>
                <w:lang w:val="en-GB" w:eastAsia="en-GB"/>
              </w:rPr>
              <w:drawing>
                <wp:anchor distT="0" distB="0" distL="114300" distR="114300" simplePos="0" relativeHeight="251658240" behindDoc="0" locked="0" layoutInCell="1" allowOverlap="1" wp14:anchorId="4C3C5849" wp14:editId="4213D8B0">
                  <wp:simplePos x="0" y="0"/>
                  <wp:positionH relativeFrom="column">
                    <wp:posOffset>-201930</wp:posOffset>
                  </wp:positionH>
                  <wp:positionV relativeFrom="paragraph">
                    <wp:posOffset>-718185</wp:posOffset>
                  </wp:positionV>
                  <wp:extent cx="1211580" cy="433070"/>
                  <wp:effectExtent l="0" t="4445" r="3175" b="3175"/>
                  <wp:wrapNone/>
                  <wp:docPr id="6668" name="Picture 666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A060F64-E864-E54A-B8F9-F33DBAA618C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68" name="Picture 23">
                            <a:extLst>
                              <a:ext uri="{FF2B5EF4-FFF2-40B4-BE49-F238E27FC236}">
                                <a16:creationId xmlns:a16="http://schemas.microsoft.com/office/drawing/2014/main" id="{FA060F64-E864-E54A-B8F9-F33DBAA618C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588" t="10001" r="4909" b="10001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211580" cy="433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06AA9954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8D40D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3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BDAD5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2</w:t>
            </w:r>
          </w:p>
        </w:tc>
        <w:tc>
          <w:tcPr>
            <w:tcW w:w="4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6C445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0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448F5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130.51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FBA32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565.7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6C5D0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130.49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F9880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565.7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3B79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441.24 (N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43AF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9694A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6520FE13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5F27BE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846CC7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4DF671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F43953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47EAAF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032AFF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952FEF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5CBF9C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2FB111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A8BA83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E531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644.36 (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6C16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F3A6C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5BB2D805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C00BA0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8AC21C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455C80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FA7A69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36D4CE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8EA154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CFD9B8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E06F9D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26B8F8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92E141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4851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806.38 (H1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0CC4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57DAB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50CE1D13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161BEB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39F9FD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81CE1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B89F89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CCFC4B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F7CBEC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56EE2F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FC4590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055989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48CDC3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A8862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968.46 (H2N2-PROC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EE994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37B4E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5193546C" w14:textId="77777777" w:rsidTr="007B3006">
        <w:trPr>
          <w:trHeight w:val="737"/>
        </w:trPr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E5585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3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38D36" w14:textId="77777777" w:rsidR="00587FDF" w:rsidRPr="00587FDF" w:rsidRDefault="00587FDF" w:rsidP="00587F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  <w:t>4.62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D0570" w14:textId="77777777" w:rsidR="00587FDF" w:rsidRPr="00587FDF" w:rsidRDefault="000C5AF4" w:rsidP="00587F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noProof/>
                <w:color w:val="000000"/>
                <w:sz w:val="14"/>
                <w:szCs w:val="22"/>
                <w:lang w:val="en-GB" w:eastAsia="en-GB"/>
              </w:rPr>
              <w:drawing>
                <wp:anchor distT="0" distB="0" distL="114300" distR="114300" simplePos="0" relativeHeight="251657216" behindDoc="0" locked="0" layoutInCell="1" allowOverlap="1" wp14:anchorId="0E6CAE8F" wp14:editId="7E9242E3">
                  <wp:simplePos x="0" y="0"/>
                  <wp:positionH relativeFrom="column">
                    <wp:posOffset>-337185</wp:posOffset>
                  </wp:positionH>
                  <wp:positionV relativeFrom="paragraph">
                    <wp:posOffset>360680</wp:posOffset>
                  </wp:positionV>
                  <wp:extent cx="1371600" cy="660400"/>
                  <wp:effectExtent l="0" t="0" r="0" b="0"/>
                  <wp:wrapNone/>
                  <wp:docPr id="6667" name="Picture 666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80A2C01-2E5E-1A4A-9892-A02DB12C744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67" name="Picture 25">
                            <a:extLst>
                              <a:ext uri="{FF2B5EF4-FFF2-40B4-BE49-F238E27FC236}">
                                <a16:creationId xmlns:a16="http://schemas.microsoft.com/office/drawing/2014/main" id="{380A2C01-2E5E-1A4A-9892-A02DB12C744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358" t="12500" r="9248" b="15625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371600" cy="66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87FDF" w:rsidRPr="00587FD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  <w:t> </w:t>
            </w:r>
          </w:p>
        </w:tc>
        <w:tc>
          <w:tcPr>
            <w:tcW w:w="5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69C10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3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DEDC0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2</w:t>
            </w:r>
          </w:p>
        </w:tc>
        <w:tc>
          <w:tcPr>
            <w:tcW w:w="4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6B3B8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1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972EE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276.57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B138A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638.7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9715E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276.52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F13FD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638.7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BFE1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441.25 (N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F507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806.39 (H1N2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BE2AA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130.51 (H3N2-PROC)</w:t>
            </w:r>
          </w:p>
        </w:tc>
      </w:tr>
      <w:tr w:rsidR="00587FDF" w:rsidRPr="00587FDF" w14:paraId="7BAF3A6C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1A83B6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3B93BD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9FA375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4EABA0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1AF715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85D84A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C76BDE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820D72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4ABA89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E2F7BB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923B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587.34 (N1F1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BE57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952.48 (H1N2F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718CC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19AC5BCE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614C28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B34505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6B83EA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0A390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7FB961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F7B800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5A91EB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9CCDDE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92B443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1A366B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9D09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644.38 (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26E7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968.50 (H2N2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85472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7886ADC2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4A9EC5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B99022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DB3468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763B44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CC9678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B52952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FF23AD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088B7A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DB82E4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3927D1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93F3C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790.35 (N2F-PROC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BD77C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114.53 (H2N2F-PROC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67F19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33E9917F" w14:textId="77777777" w:rsidTr="007B3006">
        <w:trPr>
          <w:trHeight w:val="737"/>
        </w:trPr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4D6D9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4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327E9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4.7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CEF0C1" w14:textId="77777777" w:rsidR="00587FDF" w:rsidRPr="00587FDF" w:rsidRDefault="0023134B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noProof/>
                <w:color w:val="000000"/>
                <w:sz w:val="14"/>
                <w:szCs w:val="22"/>
                <w:lang w:val="en-GB" w:eastAsia="en-GB"/>
              </w:rPr>
              <w:drawing>
                <wp:anchor distT="0" distB="0" distL="114300" distR="114300" simplePos="0" relativeHeight="251663360" behindDoc="0" locked="0" layoutInCell="1" allowOverlap="1" wp14:anchorId="691143D2" wp14:editId="5663B3EB">
                  <wp:simplePos x="0" y="0"/>
                  <wp:positionH relativeFrom="column">
                    <wp:posOffset>-476250</wp:posOffset>
                  </wp:positionH>
                  <wp:positionV relativeFrom="paragraph">
                    <wp:posOffset>-1030605</wp:posOffset>
                  </wp:positionV>
                  <wp:extent cx="1701800" cy="546100"/>
                  <wp:effectExtent l="0" t="6350" r="6350" b="6350"/>
                  <wp:wrapNone/>
                  <wp:docPr id="6666" name="Picture 666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8F39B57-DC93-0042-AF8C-9114FA6E821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66" name="Picture 26">
                            <a:extLst>
                              <a:ext uri="{FF2B5EF4-FFF2-40B4-BE49-F238E27FC236}">
                                <a16:creationId xmlns:a16="http://schemas.microsoft.com/office/drawing/2014/main" id="{A8F39B57-DC93-0042-AF8C-9114FA6E821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047" t="19276" b="10844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701800" cy="546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58F71785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E2974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3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8FC57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3</w:t>
            </w:r>
          </w:p>
        </w:tc>
        <w:tc>
          <w:tcPr>
            <w:tcW w:w="4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56E18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0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D7C6A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333.59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AC559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667.3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1D52D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333.57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C0447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667.2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E4F8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441.21 (N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DB61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130.51 (H3N2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4F78B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072FBB36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7F94AC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7754AB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F7D0DA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1425E5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FE8ED7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BAC757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7E2A66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2D6411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64D848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CA48E0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A9FE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644.30 (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4F6A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171.58 (H2N3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B5CB1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474B2FBA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2DAFFA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C4EDD9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E58A7A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E52D8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BD1139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4A68A3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9D0025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1B577F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F8649F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391E85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D0B2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806.39 (H1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2A95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981F3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6F01EDF2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72D45A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495C1C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5F68BA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417726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849C89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76024C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42DEDF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6CF2DE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AE112E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D5E614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87B56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968.39 (H2N2-PROC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0658F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51E8E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52477EA8" w14:textId="77777777" w:rsidTr="007B3006">
        <w:trPr>
          <w:trHeight w:val="737"/>
        </w:trPr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25E3E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5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637C8" w14:textId="77777777" w:rsidR="00587FDF" w:rsidRPr="00587FDF" w:rsidRDefault="00587FDF" w:rsidP="00587F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  <w:t>5.0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86C387" w14:textId="77777777" w:rsidR="00587FDF" w:rsidRPr="00587FDF" w:rsidRDefault="0023134B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noProof/>
                <w:color w:val="000000"/>
                <w:sz w:val="14"/>
                <w:szCs w:val="22"/>
                <w:lang w:val="en-GB" w:eastAsia="en-GB"/>
              </w:rPr>
              <w:drawing>
                <wp:anchor distT="0" distB="0" distL="114300" distR="114300" simplePos="0" relativeHeight="251651072" behindDoc="0" locked="0" layoutInCell="1" allowOverlap="1" wp14:anchorId="49FA1609" wp14:editId="1A2C450B">
                  <wp:simplePos x="0" y="0"/>
                  <wp:positionH relativeFrom="column">
                    <wp:posOffset>-414655</wp:posOffset>
                  </wp:positionH>
                  <wp:positionV relativeFrom="paragraph">
                    <wp:posOffset>-1094740</wp:posOffset>
                  </wp:positionV>
                  <wp:extent cx="1668780" cy="622300"/>
                  <wp:effectExtent l="2540" t="0" r="0" b="0"/>
                  <wp:wrapNone/>
                  <wp:docPr id="6665" name="Picture 666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1555887-B794-BC44-B7A7-2E33CF9E7B8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65" name="Picture 20">
                            <a:extLst>
                              <a:ext uri="{FF2B5EF4-FFF2-40B4-BE49-F238E27FC236}">
                                <a16:creationId xmlns:a16="http://schemas.microsoft.com/office/drawing/2014/main" id="{61555887-B794-BC44-B7A7-2E33CF9E7B8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512" t="12048" r="6511" b="9637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668780" cy="622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7D080401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EA535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4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4AC0E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2</w:t>
            </w:r>
          </w:p>
        </w:tc>
        <w:tc>
          <w:tcPr>
            <w:tcW w:w="4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99212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0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56F1E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292.56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49CAD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646.7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B7D54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292.54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3C93E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646.7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458A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441.24 (N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75D5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130.50 (H3N2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936C8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1ED368C0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D2D15E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B6D0EE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79DC67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094020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EDDAE7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F38A23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073FB9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248255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A8E6D3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ABEE5D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4B17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644.32 (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7B03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8EAC6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70CFA16D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6657C8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4258D2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561682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AA1EC5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6B1F1E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95A8EA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7DDE2B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C0E433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FF446F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F109E1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AF04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806.38 (H1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01B8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DE4CF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1714FF38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70D6B2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E94D7E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4ECB04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CF3609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58F274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5A174A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3C7934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029B87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156981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7D3D13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CD91F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968.39 (H2N2-PROC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23E39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9E0E1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4A5D03E8" w14:textId="77777777" w:rsidTr="007B3006">
        <w:trPr>
          <w:trHeight w:val="737"/>
        </w:trPr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FB4E7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6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BC62D" w14:textId="77777777" w:rsidR="00587FDF" w:rsidRPr="00587FDF" w:rsidRDefault="00587FDF" w:rsidP="00587F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  <w:t>5.5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8E9866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  <w:p w14:paraId="787931D4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99BBC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4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84FBE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3</w:t>
            </w:r>
          </w:p>
        </w:tc>
        <w:tc>
          <w:tcPr>
            <w:tcW w:w="4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7FAB3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0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9743A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495.64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CAEAE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748.3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652B4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495.65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FA938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748.3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9D6A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441.24 (N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BDB4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130.58 (H3N2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48631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6982D81C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6BA9BB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5B4B97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6FC5FD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0B1E20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8F99B3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084D55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8B7F89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A87374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61E3F5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731E65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F437" w14:textId="77777777" w:rsidR="00587FDF" w:rsidRPr="00587FDF" w:rsidRDefault="00C93336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2F616E72" wp14:editId="1127E1D3">
                  <wp:simplePos x="0" y="0"/>
                  <wp:positionH relativeFrom="column">
                    <wp:posOffset>-4915535</wp:posOffset>
                  </wp:positionH>
                  <wp:positionV relativeFrom="paragraph">
                    <wp:posOffset>140335</wp:posOffset>
                  </wp:positionV>
                  <wp:extent cx="1562100" cy="519430"/>
                  <wp:effectExtent l="635" t="0" r="635" b="635"/>
                  <wp:wrapNone/>
                  <wp:docPr id="1" name="Picture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BD9AB1E-07CB-7246-A146-901799E52EC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64" name="Picture 19">
                            <a:extLst>
                              <a:ext uri="{FF2B5EF4-FFF2-40B4-BE49-F238E27FC236}">
                                <a16:creationId xmlns:a16="http://schemas.microsoft.com/office/drawing/2014/main" id="{3BD9AB1E-07CB-7246-A146-901799E52EC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24" t="13252" r="6639" b="12047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562100" cy="519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23134B" w:rsidRPr="00587FDF">
              <w:rPr>
                <w:rFonts w:ascii="Calibri" w:eastAsia="Times New Roman" w:hAnsi="Calibri" w:cs="Times New Roman"/>
                <w:noProof/>
                <w:color w:val="000000"/>
                <w:sz w:val="14"/>
                <w:szCs w:val="22"/>
                <w:lang w:val="en-GB" w:eastAsia="en-GB"/>
              </w:rPr>
              <w:drawing>
                <wp:anchor distT="0" distB="0" distL="114300" distR="114300" simplePos="0" relativeHeight="251662336" behindDoc="0" locked="0" layoutInCell="1" allowOverlap="1" wp14:anchorId="16C76716" wp14:editId="7ACA72B5">
                  <wp:simplePos x="0" y="0"/>
                  <wp:positionH relativeFrom="column">
                    <wp:posOffset>-7588885</wp:posOffset>
                  </wp:positionH>
                  <wp:positionV relativeFrom="paragraph">
                    <wp:posOffset>17145</wp:posOffset>
                  </wp:positionV>
                  <wp:extent cx="1735455" cy="571500"/>
                  <wp:effectExtent l="0" t="2222" r="2222" b="2223"/>
                  <wp:wrapNone/>
                  <wp:docPr id="6664" name="Picture 666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BD9AB1E-07CB-7246-A146-901799E52EC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64" name="Picture 19">
                            <a:extLst>
                              <a:ext uri="{FF2B5EF4-FFF2-40B4-BE49-F238E27FC236}">
                                <a16:creationId xmlns:a16="http://schemas.microsoft.com/office/drawing/2014/main" id="{3BD9AB1E-07CB-7246-A146-901799E52EC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24" t="13252" r="6639" b="12047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735455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87FDF"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644.36 (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AE90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171.57 (H2N3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F6FDB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5D514078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A98E50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C57705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73BA22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B8707C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C01F7C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84BB1B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0AB33C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8AAFA7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8195F9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63587B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5D85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806.41 (H1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9473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292.61 (H4N2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1F783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379C8508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231A4E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B4EC98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E536EB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78BBF3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CF264E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FD4DB0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9A1A20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E91884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5E4017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CD9EC7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10BC4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968.51 (H2N2-PROC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D1F05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333.62 (H3N4-PROC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BBADC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39024BC9" w14:textId="77777777" w:rsidTr="007B3006">
        <w:trPr>
          <w:trHeight w:val="737"/>
        </w:trPr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8482B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7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55F4D" w14:textId="77777777" w:rsidR="00587FDF" w:rsidRPr="00587FDF" w:rsidRDefault="00587FDF" w:rsidP="00587F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  <w:t>6.00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60A54" w14:textId="77777777" w:rsidR="00587FDF" w:rsidRPr="00587FDF" w:rsidRDefault="00770712" w:rsidP="00587F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noProof/>
                <w:color w:val="000000"/>
                <w:sz w:val="14"/>
                <w:szCs w:val="22"/>
                <w:lang w:val="en-GB" w:eastAsia="en-GB"/>
              </w:rPr>
              <w:drawing>
                <wp:anchor distT="0" distB="0" distL="114300" distR="114300" simplePos="0" relativeHeight="251661312" behindDoc="0" locked="0" layoutInCell="1" allowOverlap="1" wp14:anchorId="439F810A" wp14:editId="49AA0602">
                  <wp:simplePos x="0" y="0"/>
                  <wp:positionH relativeFrom="column">
                    <wp:posOffset>-440055</wp:posOffset>
                  </wp:positionH>
                  <wp:positionV relativeFrom="paragraph">
                    <wp:posOffset>474345</wp:posOffset>
                  </wp:positionV>
                  <wp:extent cx="1569720" cy="673100"/>
                  <wp:effectExtent l="3810" t="0" r="0" b="0"/>
                  <wp:wrapNone/>
                  <wp:docPr id="6663" name="Picture 666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751CCD9-451D-B74C-86ED-8CEE8C3E1D4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63" name="Picture 18">
                            <a:extLst>
                              <a:ext uri="{FF2B5EF4-FFF2-40B4-BE49-F238E27FC236}">
                                <a16:creationId xmlns:a16="http://schemas.microsoft.com/office/drawing/2014/main" id="{D751CCD9-451D-B74C-86ED-8CEE8C3E1D4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034" t="13544" r="8543" b="11458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569720" cy="673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87FDF" w:rsidRPr="00587FD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  <w:t> </w:t>
            </w:r>
          </w:p>
        </w:tc>
        <w:tc>
          <w:tcPr>
            <w:tcW w:w="5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70E03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5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1463C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2</w:t>
            </w:r>
          </w:p>
        </w:tc>
        <w:tc>
          <w:tcPr>
            <w:tcW w:w="4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027AB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0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E839D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454.61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C1C97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727.8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19EC0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454.57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41A0B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727.7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0038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441.25 (N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5795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130.56 (H3N2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5D6E7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4F09A608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223F34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DF77EB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085DE5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06E6C4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CFDF78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BCD895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CDABBC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4242D0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09CE2C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37590F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5DA8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644.37 (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BB44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292.62 (H4N2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DF340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0100AE0D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335B32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3E6249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4D4B2F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4A1A8D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E949D8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C2CD44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4995D3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059D9D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7C6155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AED6CA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E637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806.38 (H1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95DC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FF682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1CAB1519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21CD84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D5FB8D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2010D9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33350B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86A32B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2E56A2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BE3D30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3E5E47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B38104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694B45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98796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968.44 (H2N2-PROC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34029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14759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63E0383B" w14:textId="77777777" w:rsidTr="007B3006">
        <w:trPr>
          <w:trHeight w:val="737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2BE8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25C97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E99F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D274A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3A5E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104FC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136A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7125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375A8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6001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0C7C" w14:textId="77777777" w:rsidR="00587FDF" w:rsidRPr="00587FDF" w:rsidRDefault="00587FDF" w:rsidP="00AD44DE">
            <w:pPr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D048" w14:textId="77777777" w:rsidR="00587FDF" w:rsidRPr="00587FDF" w:rsidRDefault="00587FDF" w:rsidP="00AD44DE">
            <w:pPr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2ED4" w14:textId="77777777" w:rsidR="00587FDF" w:rsidRPr="00587FDF" w:rsidRDefault="00587FDF" w:rsidP="00AD44DE">
            <w:pPr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</w:tr>
      <w:tr w:rsidR="00587FDF" w:rsidRPr="00587FDF" w14:paraId="5249C7AF" w14:textId="77777777" w:rsidTr="007B3006">
        <w:trPr>
          <w:trHeight w:val="737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A18A2" w14:textId="77777777" w:rsidR="00587FDF" w:rsidRPr="00587FDF" w:rsidRDefault="00587FDF" w:rsidP="00587FDF">
            <w:pPr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FD996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4E6B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C538A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817D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86A2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2AFBF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0363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AE01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B2951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D0CF" w14:textId="77777777" w:rsidR="00587FDF" w:rsidRPr="00587FDF" w:rsidRDefault="00587FDF" w:rsidP="00AD44DE">
            <w:pPr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5A83" w14:textId="77777777" w:rsidR="00587FDF" w:rsidRPr="00587FDF" w:rsidRDefault="00587FDF" w:rsidP="00AD44DE">
            <w:pPr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07BE" w14:textId="77777777" w:rsidR="00587FDF" w:rsidRPr="00587FDF" w:rsidRDefault="00587FDF" w:rsidP="00AD44DE">
            <w:pPr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</w:tr>
      <w:tr w:rsidR="00587FDF" w:rsidRPr="00587FDF" w14:paraId="023CFF02" w14:textId="77777777" w:rsidTr="007B3006">
        <w:trPr>
          <w:trHeight w:val="737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E5F3C" w14:textId="77777777" w:rsidR="00587FDF" w:rsidRPr="00587FDF" w:rsidRDefault="00587FDF" w:rsidP="00587FDF">
            <w:pPr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78C2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7CFA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820"/>
            </w:tblGrid>
            <w:tr w:rsidR="00587FDF" w:rsidRPr="00587FDF" w14:paraId="6BEBB42F" w14:textId="77777777" w:rsidTr="00C93336">
              <w:trPr>
                <w:trHeight w:val="300"/>
                <w:tblCellSpacing w:w="0" w:type="dxa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F1035C6" w14:textId="77777777" w:rsidR="00587FDF" w:rsidRPr="00587FDF" w:rsidRDefault="00587FDF" w:rsidP="00587FDF">
                  <w:pPr>
                    <w:rPr>
                      <w:rFonts w:ascii="Calibri" w:eastAsia="Times New Roman" w:hAnsi="Calibri" w:cs="Times New Roman"/>
                      <w:color w:val="000000"/>
                      <w:sz w:val="14"/>
                      <w:szCs w:val="22"/>
                      <w:lang w:val="en-GB" w:eastAsia="en-GB"/>
                    </w:rPr>
                  </w:pPr>
                </w:p>
              </w:tc>
            </w:tr>
          </w:tbl>
          <w:p w14:paraId="4C6C6550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779D0" w14:textId="77777777" w:rsidR="00587FDF" w:rsidRPr="00587FDF" w:rsidRDefault="00587FDF" w:rsidP="00587FDF">
            <w:pPr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912E8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08F3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34BB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6DDB3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E7EE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6F61" w14:textId="77777777" w:rsidR="00587FDF" w:rsidRPr="00587FDF" w:rsidRDefault="00587FDF" w:rsidP="00587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8E84" w14:textId="77777777" w:rsidR="00587FDF" w:rsidRPr="00587FDF" w:rsidRDefault="00587FDF" w:rsidP="00AD44DE">
            <w:pPr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3338" w14:textId="77777777" w:rsidR="00587FDF" w:rsidRPr="00587FDF" w:rsidRDefault="00587FDF" w:rsidP="00AD44DE">
            <w:pPr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E04E" w14:textId="77777777" w:rsidR="00587FDF" w:rsidRPr="00587FDF" w:rsidRDefault="00587FDF" w:rsidP="00AD44DE">
            <w:pPr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</w:tr>
      <w:tr w:rsidR="00587FDF" w:rsidRPr="00587FDF" w14:paraId="5774F7CF" w14:textId="77777777" w:rsidTr="007B3006">
        <w:trPr>
          <w:trHeight w:val="737"/>
        </w:trPr>
        <w:tc>
          <w:tcPr>
            <w:tcW w:w="84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FAE24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8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880AE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6.46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D8FD2" w14:textId="77777777" w:rsidR="00587FDF" w:rsidRPr="00587FDF" w:rsidRDefault="00770712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noProof/>
                <w:color w:val="000000"/>
                <w:sz w:val="14"/>
                <w:szCs w:val="22"/>
                <w:lang w:val="en-GB" w:eastAsia="en-GB"/>
              </w:rPr>
              <w:drawing>
                <wp:anchor distT="0" distB="0" distL="114300" distR="114300" simplePos="0" relativeHeight="251652096" behindDoc="0" locked="0" layoutInCell="1" allowOverlap="1" wp14:anchorId="2B018640" wp14:editId="74880D41">
                  <wp:simplePos x="0" y="0"/>
                  <wp:positionH relativeFrom="column">
                    <wp:posOffset>-485140</wp:posOffset>
                  </wp:positionH>
                  <wp:positionV relativeFrom="paragraph">
                    <wp:posOffset>582295</wp:posOffset>
                  </wp:positionV>
                  <wp:extent cx="1772920" cy="635000"/>
                  <wp:effectExtent l="0" t="2540" r="2540" b="2540"/>
                  <wp:wrapNone/>
                  <wp:docPr id="6662" name="Picture 666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5A87732-F3F2-D14A-8E30-62D8E232714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62" name="Picture 9">
                            <a:extLst>
                              <a:ext uri="{FF2B5EF4-FFF2-40B4-BE49-F238E27FC236}">
                                <a16:creationId xmlns:a16="http://schemas.microsoft.com/office/drawing/2014/main" id="{A5A87732-F3F2-D14A-8E30-62D8E232714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24" t="17708" r="6639" b="12500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772920" cy="63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87FDF"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 </w:t>
            </w:r>
          </w:p>
        </w:tc>
        <w:tc>
          <w:tcPr>
            <w:tcW w:w="5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32163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5</w:t>
            </w:r>
          </w:p>
        </w:tc>
        <w:tc>
          <w:tcPr>
            <w:tcW w:w="75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4B25A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3</w:t>
            </w:r>
          </w:p>
        </w:tc>
        <w:tc>
          <w:tcPr>
            <w:tcW w:w="4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AE2F0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0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0EC87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657.69</w:t>
            </w:r>
          </w:p>
        </w:tc>
        <w:tc>
          <w:tcPr>
            <w:tcW w:w="101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EBAA0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829.35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A862F" w14:textId="77777777" w:rsidR="00587FDF" w:rsidRPr="00587FDF" w:rsidRDefault="00587FDF" w:rsidP="00587FD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  <w:t>1657.64</w:t>
            </w:r>
          </w:p>
        </w:tc>
        <w:tc>
          <w:tcPr>
            <w:tcW w:w="100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A8EDE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829.33</w:t>
            </w:r>
          </w:p>
        </w:tc>
        <w:tc>
          <w:tcPr>
            <w:tcW w:w="16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B3AA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441.29 (N-PROC)</w:t>
            </w:r>
          </w:p>
        </w:tc>
        <w:tc>
          <w:tcPr>
            <w:tcW w:w="17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5281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130.55 (H3N2-PROC)</w:t>
            </w:r>
          </w:p>
        </w:tc>
        <w:tc>
          <w:tcPr>
            <w:tcW w:w="16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DFF39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454.66 (H5N2-PROC)</w:t>
            </w:r>
          </w:p>
        </w:tc>
      </w:tr>
      <w:tr w:rsidR="00587FDF" w:rsidRPr="00587FDF" w14:paraId="75B0A7A1" w14:textId="77777777" w:rsidTr="007B3006">
        <w:trPr>
          <w:trHeight w:val="737"/>
        </w:trPr>
        <w:tc>
          <w:tcPr>
            <w:tcW w:w="8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53B2B1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FAF8C1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25F6C2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782082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83DF44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18E47B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02260A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7A21ED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746834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CE43F8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59F5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644.38 (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F62D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171.61 (H2N3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E04F3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495.73 (H4N3-PROC)</w:t>
            </w:r>
          </w:p>
        </w:tc>
      </w:tr>
      <w:tr w:rsidR="00587FDF" w:rsidRPr="00587FDF" w14:paraId="43E9394E" w14:textId="77777777" w:rsidTr="007B3006">
        <w:trPr>
          <w:trHeight w:val="737"/>
        </w:trPr>
        <w:tc>
          <w:tcPr>
            <w:tcW w:w="8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1BC506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6242A1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A31753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C26FCA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4791C5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AFEFEF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947498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49E414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BFACA9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4F7742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EABA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806.40 (H1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D3EA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292.61 (H4N2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172AE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3E3254FE" w14:textId="77777777" w:rsidTr="007B3006">
        <w:trPr>
          <w:trHeight w:val="737"/>
        </w:trPr>
        <w:tc>
          <w:tcPr>
            <w:tcW w:w="8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4832BC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CF53F4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D48292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A1E718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2B4535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0AD2A8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4026AF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18F57F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8ECE86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95A5CC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66903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968.48 (H2N2-PROC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77322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333.60 (H3N3-PROC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88711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106D893F" w14:textId="77777777" w:rsidTr="007B3006">
        <w:trPr>
          <w:trHeight w:val="737"/>
        </w:trPr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3687F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lastRenderedPageBreak/>
              <w:t>9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C89E8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6.8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4364D7" w14:textId="77777777" w:rsidR="00587FDF" w:rsidRPr="00587FDF" w:rsidRDefault="00770712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noProof/>
                <w:color w:val="000000"/>
                <w:sz w:val="14"/>
                <w:szCs w:val="22"/>
                <w:lang w:val="en-GB" w:eastAsia="en-GB"/>
              </w:rPr>
              <w:drawing>
                <wp:anchor distT="0" distB="0" distL="114300" distR="114300" simplePos="0" relativeHeight="251653120" behindDoc="0" locked="0" layoutInCell="1" allowOverlap="1" wp14:anchorId="227165CF" wp14:editId="7D83A391">
                  <wp:simplePos x="0" y="0"/>
                  <wp:positionH relativeFrom="column">
                    <wp:posOffset>-368935</wp:posOffset>
                  </wp:positionH>
                  <wp:positionV relativeFrom="paragraph">
                    <wp:posOffset>-1390015</wp:posOffset>
                  </wp:positionV>
                  <wp:extent cx="1522095" cy="876300"/>
                  <wp:effectExtent l="5398" t="0" r="0" b="0"/>
                  <wp:wrapNone/>
                  <wp:docPr id="6661" name="Picture 666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43B77EB-AA8C-9544-8B93-E6E605E52A5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61" name="Picture 17">
                            <a:extLst>
                              <a:ext uri="{FF2B5EF4-FFF2-40B4-BE49-F238E27FC236}">
                                <a16:creationId xmlns:a16="http://schemas.microsoft.com/office/drawing/2014/main" id="{543B77EB-AA8C-9544-8B93-E6E605E52A5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543" t="11475" r="8543" b="12296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522095" cy="87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06808AF7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FC6C7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6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977BD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2</w:t>
            </w:r>
          </w:p>
        </w:tc>
        <w:tc>
          <w:tcPr>
            <w:tcW w:w="4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37762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0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7CFC1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616.67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A0159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808.8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26BD4" w14:textId="77777777" w:rsidR="00587FDF" w:rsidRPr="00587FDF" w:rsidRDefault="00587FDF" w:rsidP="00587FD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  <w:t>1616.61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F7C34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808.8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CF13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441.26 (N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F33B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292.62 (H4N2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FE47E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1225EB4B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36F6B3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A30F70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94106E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473682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02FE4D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E2D173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89FDD3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DB415A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66C7ED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10ABB6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2C13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644.36 (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AF44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454.70 (H5N2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39FCA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6E86B29F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C046BB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664D67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B4173F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ECB9E3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A3DF73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C04280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C40EED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7D7F8D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931BD0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9EE15D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8EB8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806.39 (H1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EBD5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F0CB0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6733137F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7F732D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725119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9E1E6C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01F645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517129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6EFF4C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44D26F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49E5A2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FB549C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E9DFEE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7FA8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968.49 (H2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33D5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7707B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6330B2AD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7FCFDF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566499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5DF91A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2A4B24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915EC0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ECA7D7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EFD6DF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12F4EB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4A8EEC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59CC60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25424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130.58 (H3N2-PROC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2DE0A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D144E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581014FC" w14:textId="77777777" w:rsidTr="007B3006">
        <w:trPr>
          <w:trHeight w:val="737"/>
        </w:trPr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3757B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10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ED955" w14:textId="77777777" w:rsidR="00587FDF" w:rsidRPr="00587FDF" w:rsidRDefault="00587FDF" w:rsidP="00587F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  <w:t>7.7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E47011" w14:textId="77777777" w:rsidR="00587FDF" w:rsidRPr="00587FDF" w:rsidRDefault="00770712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noProof/>
                <w:color w:val="000000"/>
                <w:sz w:val="14"/>
                <w:szCs w:val="22"/>
                <w:lang w:val="en-GB" w:eastAsia="en-GB"/>
              </w:rPr>
              <w:drawing>
                <wp:anchor distT="0" distB="0" distL="114300" distR="114300" simplePos="0" relativeHeight="251660288" behindDoc="0" locked="0" layoutInCell="1" allowOverlap="1" wp14:anchorId="18223ECB" wp14:editId="5C51D783">
                  <wp:simplePos x="0" y="0"/>
                  <wp:positionH relativeFrom="column">
                    <wp:posOffset>-588010</wp:posOffset>
                  </wp:positionH>
                  <wp:positionV relativeFrom="paragraph">
                    <wp:posOffset>-1383665</wp:posOffset>
                  </wp:positionV>
                  <wp:extent cx="1922145" cy="850900"/>
                  <wp:effectExtent l="2223" t="0" r="0" b="0"/>
                  <wp:wrapNone/>
                  <wp:docPr id="6660" name="Picture 666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69AE324-ECDE-5A43-85D5-96FFD918686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60" name="Picture 16">
                            <a:extLst>
                              <a:ext uri="{FF2B5EF4-FFF2-40B4-BE49-F238E27FC236}">
                                <a16:creationId xmlns:a16="http://schemas.microsoft.com/office/drawing/2014/main" id="{869AE324-ECDE-5A43-85D5-96FFD918686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87" t="13113" r="7423" b="12296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922145" cy="85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51ABFC04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FF600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7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D41F5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2</w:t>
            </w:r>
          </w:p>
        </w:tc>
        <w:tc>
          <w:tcPr>
            <w:tcW w:w="4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81352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0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9F6EC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778.72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2962D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889.8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7F90A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778.68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9D36C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889.8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8119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441.25 (N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4BA9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292.62 (H4N2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4795A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6DC41009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01F697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5DEB80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207607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5CAD01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65DD9F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F409EE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2DE254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507573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B69AD0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5DF5D3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9ECE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644.36 (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280A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454.70 (H5N2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DF45B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6D9D0410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A82654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D31E22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37F257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8D456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D6D431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971352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CD217A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8A4CB7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ADEB03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1DA676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C493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806.46 (H1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0EBA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616.75 (H6N2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AA873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16271FCE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B1D42C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5674A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F84A6A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4B97C1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099963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4E2F5F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7C497F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1C5BE2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FDE9A2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F8C158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307A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968.55 (H2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7430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4344D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64C2125D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FBCD4B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FF9D92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4CD677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CC4057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CD0A6B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158949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4063E6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45591B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781FAC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63F289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C3E92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130.55 (H3N2-PROC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947DA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61D62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60309462" w14:textId="77777777" w:rsidTr="007B3006">
        <w:trPr>
          <w:trHeight w:val="737"/>
        </w:trPr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76ADB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11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B0AB5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8.5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368F9A" w14:textId="77777777" w:rsidR="00587FDF" w:rsidRPr="00587FDF" w:rsidRDefault="00770712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noProof/>
                <w:color w:val="000000"/>
                <w:sz w:val="14"/>
                <w:szCs w:val="22"/>
                <w:lang w:val="en-GB" w:eastAsia="en-GB"/>
              </w:rPr>
              <w:drawing>
                <wp:anchor distT="0" distB="0" distL="114300" distR="114300" simplePos="0" relativeHeight="251659264" behindDoc="0" locked="0" layoutInCell="1" allowOverlap="1" wp14:anchorId="5FCB2D4E" wp14:editId="640757F7">
                  <wp:simplePos x="0" y="0"/>
                  <wp:positionH relativeFrom="column">
                    <wp:posOffset>-497205</wp:posOffset>
                  </wp:positionH>
                  <wp:positionV relativeFrom="paragraph">
                    <wp:posOffset>-1168400</wp:posOffset>
                  </wp:positionV>
                  <wp:extent cx="1664970" cy="745490"/>
                  <wp:effectExtent l="2540" t="0" r="1270" b="1270"/>
                  <wp:wrapNone/>
                  <wp:docPr id="6659" name="Picture 665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6F4E949-BF5D-E847-926A-F490A50F9E6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59" name="Picture 15">
                            <a:extLst>
                              <a:ext uri="{FF2B5EF4-FFF2-40B4-BE49-F238E27FC236}">
                                <a16:creationId xmlns:a16="http://schemas.microsoft.com/office/drawing/2014/main" id="{46F4E949-BF5D-E847-926A-F490A50F9E6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55" t="14754" r="7758" b="11475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664970" cy="745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102FFC96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9C0B7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8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2E520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2</w:t>
            </w:r>
          </w:p>
        </w:tc>
        <w:tc>
          <w:tcPr>
            <w:tcW w:w="4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CE2C2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0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3CFB2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940.77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3A160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970.8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2C52D" w14:textId="77777777" w:rsidR="00587FDF" w:rsidRPr="00587FDF" w:rsidRDefault="00587FDF" w:rsidP="00587FD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  <w:proofErr w:type="spellStart"/>
            <w:r w:rsidRPr="00587FDF"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  <w:t>nd</w:t>
            </w:r>
            <w:proofErr w:type="spellEnd"/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33F5D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970.8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C1E7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441.23 (N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A311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014.35 (H1N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DAF72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500.54 (H1N8)</w:t>
            </w:r>
          </w:p>
        </w:tc>
      </w:tr>
      <w:tr w:rsidR="00587FDF" w:rsidRPr="00587FDF" w14:paraId="166ECE06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B969FD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23E873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995FF1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02640F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C5868B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C735F9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6E6321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DDC262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76D177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4E8DFC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C886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644.29 (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9D8F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130.45 (H3N2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F71D4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75948D07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E28742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6BC8F8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098B58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3359C1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071016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010710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78E04F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41F4F8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5F7F66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A73377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13AE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806.49 (H1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BD91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176.41 (H1N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66F31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7874E8D7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F34AC4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88198B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48C942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5DA1B2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1116C2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A2FC4C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B5D80F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2E993B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B947D9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061A62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178A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852.27 (H1N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DF3A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292.62 (H4N2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E8298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15E13683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158853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1BBAAF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D59FF2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65CE9E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B47D14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2F67DF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B09660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85BBD7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83EE37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5675EB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68C38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968.54 (H2N2-PROC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DFDA2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338.42 (H1N7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82005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 </w:t>
            </w:r>
          </w:p>
        </w:tc>
      </w:tr>
      <w:tr w:rsidR="00587FDF" w:rsidRPr="00587FDF" w14:paraId="132419A9" w14:textId="77777777" w:rsidTr="007B3006">
        <w:trPr>
          <w:trHeight w:val="737"/>
        </w:trPr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4F922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12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67A60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8.6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917371" w14:textId="77777777" w:rsidR="00587FDF" w:rsidRPr="00587FDF" w:rsidRDefault="00770712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noProof/>
                <w:color w:val="000000"/>
                <w:sz w:val="14"/>
                <w:szCs w:val="22"/>
                <w:lang w:val="en-GB" w:eastAsia="en-GB"/>
              </w:rPr>
              <w:drawing>
                <wp:anchor distT="0" distB="0" distL="114300" distR="114300" simplePos="0" relativeHeight="251654144" behindDoc="0" locked="0" layoutInCell="1" allowOverlap="1" wp14:anchorId="633E6FBD" wp14:editId="6D519886">
                  <wp:simplePos x="0" y="0"/>
                  <wp:positionH relativeFrom="column">
                    <wp:posOffset>-518160</wp:posOffset>
                  </wp:positionH>
                  <wp:positionV relativeFrom="paragraph">
                    <wp:posOffset>-1307465</wp:posOffset>
                  </wp:positionV>
                  <wp:extent cx="1818640" cy="801370"/>
                  <wp:effectExtent l="635" t="0" r="0" b="0"/>
                  <wp:wrapNone/>
                  <wp:docPr id="6658" name="Picture 665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744AD2A-CAB8-EE48-A79E-7452E741F2F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58" name="Picture 11">
                            <a:extLst>
                              <a:ext uri="{FF2B5EF4-FFF2-40B4-BE49-F238E27FC236}">
                                <a16:creationId xmlns:a16="http://schemas.microsoft.com/office/drawing/2014/main" id="{1744AD2A-CAB8-EE48-A79E-7452E741F2F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86" t="13934" r="7327" b="11475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818640" cy="801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4E06833A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53302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8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2D3C7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2</w:t>
            </w:r>
          </w:p>
        </w:tc>
        <w:tc>
          <w:tcPr>
            <w:tcW w:w="4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36378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0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BB4E8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940.77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7F89B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970.8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9215C" w14:textId="77777777" w:rsidR="00587FDF" w:rsidRPr="00587FDF" w:rsidRDefault="00587FDF" w:rsidP="00587FDF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  <w:proofErr w:type="spellStart"/>
            <w:r w:rsidRPr="00587FDF"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  <w:t>nd</w:t>
            </w:r>
            <w:proofErr w:type="spellEnd"/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1921A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970.8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B475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441.24 (N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AB25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014.30 (H1N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B7E97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454.59 (H5N2-PROC)</w:t>
            </w:r>
          </w:p>
        </w:tc>
      </w:tr>
      <w:tr w:rsidR="00587FDF" w:rsidRPr="00587FDF" w14:paraId="38C51EC9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F921B6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8F4198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D4556F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DE6ED8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4F477D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7632FE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8F1709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738929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61E261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368013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34C4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644.33 (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1134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130.58 (H3N2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DD519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500.44 (H1N8)</w:t>
            </w:r>
          </w:p>
        </w:tc>
      </w:tr>
      <w:tr w:rsidR="00587FDF" w:rsidRPr="00587FDF" w14:paraId="4BAC013E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3AE4C6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678560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4A10C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5315C9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77A459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E8CC7D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F9AF73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CCB906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E30ABF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202CFB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9317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806.38 (H1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C780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176.42 (H1N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753EF" w14:textId="77777777" w:rsidR="00587FDF" w:rsidRPr="00587FDF" w:rsidRDefault="00587FDF" w:rsidP="00AD44DE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  <w:t> </w:t>
            </w:r>
          </w:p>
        </w:tc>
      </w:tr>
      <w:tr w:rsidR="00587FDF" w:rsidRPr="00587FDF" w14:paraId="6124F7DB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B88676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0B15A9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4AE875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C4B834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DB8BB7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8BC9D0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CA24B3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EED5D8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8EB21B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53B2B6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E873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852.31 (H1N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790A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292.50 (H4N2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D58CF" w14:textId="77777777" w:rsidR="00587FDF" w:rsidRPr="00587FDF" w:rsidRDefault="00587FDF" w:rsidP="00AD44DE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  <w:t> </w:t>
            </w:r>
          </w:p>
        </w:tc>
      </w:tr>
      <w:tr w:rsidR="00587FDF" w:rsidRPr="00587FDF" w14:paraId="71634BAF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4573A8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72F1D7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B4779B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5D5F7B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24DA48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D6EBDF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23C39F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147D08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0D86AF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F494D5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E7E20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968.44 (H2N2-PROC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98E28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338.42 (H1N7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F6A07" w14:textId="77777777" w:rsidR="00587FDF" w:rsidRPr="00587FDF" w:rsidRDefault="00587FDF" w:rsidP="00AD44DE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  <w:t> </w:t>
            </w:r>
          </w:p>
        </w:tc>
      </w:tr>
      <w:tr w:rsidR="00587FDF" w:rsidRPr="00587FDF" w14:paraId="26B221E9" w14:textId="77777777" w:rsidTr="007B3006">
        <w:trPr>
          <w:trHeight w:val="737"/>
        </w:trPr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B5ACF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13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76FC6" w14:textId="77777777" w:rsidR="00587FDF" w:rsidRPr="00587FDF" w:rsidRDefault="00587FDF" w:rsidP="00587F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  <w:t>9.3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7B7B9" w14:textId="77777777" w:rsidR="00587FDF" w:rsidRPr="00587FDF" w:rsidRDefault="00770712" w:rsidP="00587F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noProof/>
                <w:color w:val="000000"/>
                <w:sz w:val="14"/>
                <w:szCs w:val="22"/>
                <w:lang w:val="en-GB" w:eastAsia="en-GB"/>
              </w:rPr>
              <w:drawing>
                <wp:anchor distT="0" distB="0" distL="114300" distR="114300" simplePos="0" relativeHeight="251655168" behindDoc="0" locked="0" layoutInCell="1" allowOverlap="1" wp14:anchorId="6E5537F9" wp14:editId="0EA6E968">
                  <wp:simplePos x="0" y="0"/>
                  <wp:positionH relativeFrom="column">
                    <wp:posOffset>-491490</wp:posOffset>
                  </wp:positionH>
                  <wp:positionV relativeFrom="paragraph">
                    <wp:posOffset>831850</wp:posOffset>
                  </wp:positionV>
                  <wp:extent cx="1701165" cy="715010"/>
                  <wp:effectExtent l="0" t="2222" r="0" b="0"/>
                  <wp:wrapNone/>
                  <wp:docPr id="6657" name="Picture 665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8F5CC07-0709-3748-B35B-0F01CBF3CF6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57" name="Picture 10">
                            <a:extLst>
                              <a:ext uri="{FF2B5EF4-FFF2-40B4-BE49-F238E27FC236}">
                                <a16:creationId xmlns:a16="http://schemas.microsoft.com/office/drawing/2014/main" id="{08F5CC07-0709-3748-B35B-0F01CBF3CF6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112" t="15596" r="8446" b="12843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701165" cy="715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87FDF" w:rsidRPr="00587FD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  <w:t> </w:t>
            </w:r>
          </w:p>
        </w:tc>
        <w:tc>
          <w:tcPr>
            <w:tcW w:w="5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02846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9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5C6C4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2</w:t>
            </w:r>
          </w:p>
        </w:tc>
        <w:tc>
          <w:tcPr>
            <w:tcW w:w="4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73607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  <w:t>0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088CE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2102.83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D0DA5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051.9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13F5E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proofErr w:type="spellStart"/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8DD7A" w14:textId="77777777" w:rsidR="00587FDF" w:rsidRPr="00587FDF" w:rsidRDefault="00587FDF" w:rsidP="00587FDF">
            <w:pPr>
              <w:jc w:val="center"/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051.9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737A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441.28 (N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E736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014.08 (H1N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1DEEE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454.51 (H5N2-PROC)</w:t>
            </w:r>
          </w:p>
        </w:tc>
      </w:tr>
      <w:tr w:rsidR="00587FDF" w:rsidRPr="00587FDF" w14:paraId="4A4DF916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CBAC22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974894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C82065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8F993C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F664C5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84A878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3FC156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E8CD7D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203F07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1ECAE1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03B0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644.35 (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4AA2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130.51 (H3N2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7FE93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500.49 (H1N8)</w:t>
            </w:r>
          </w:p>
        </w:tc>
      </w:tr>
      <w:tr w:rsidR="00587FDF" w:rsidRPr="00587FDF" w14:paraId="33C9954C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5996DD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FD55E9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D572E9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A60F04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9AD309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9EDE28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BD6EDB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52CEF5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DA492D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35F15A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F7C5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806.39 (H1N2-PROC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F8FD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176.40 (H1N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DD321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662.53 (H1N9)</w:t>
            </w:r>
          </w:p>
        </w:tc>
      </w:tr>
      <w:tr w:rsidR="00587FDF" w:rsidRPr="00587FDF" w14:paraId="0F67C0C7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714545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7B5EE7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F4A0E8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CDA7B8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A8039A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9F08E7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257D93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4F73C1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18769F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8BA4DB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1909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852.25 (H1N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3FF2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292.53 (H4N2-PROC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AD9F1" w14:textId="77777777" w:rsidR="00587FDF" w:rsidRPr="00587FDF" w:rsidRDefault="00587FDF" w:rsidP="00AD44DE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  <w:t> </w:t>
            </w:r>
          </w:p>
        </w:tc>
      </w:tr>
      <w:tr w:rsidR="00587FDF" w:rsidRPr="00587FDF" w14:paraId="1D0B409E" w14:textId="77777777" w:rsidTr="007B3006">
        <w:trPr>
          <w:trHeight w:val="73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5B5E0C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33BE56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19CA1F" w14:textId="77777777" w:rsidR="00587FDF" w:rsidRPr="00587FDF" w:rsidRDefault="00587FDF" w:rsidP="00587F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2"/>
                <w:lang w:val="en-GB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6C0226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9B1B15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6AE612" w14:textId="77777777" w:rsidR="00587FDF" w:rsidRPr="00587FDF" w:rsidRDefault="00587FDF" w:rsidP="00587FDF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091A87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4B8CA7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5FB3D0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8227E6" w14:textId="77777777" w:rsidR="00587FDF" w:rsidRPr="00587FDF" w:rsidRDefault="00587FDF" w:rsidP="00587FDF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18DC7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970.86 (H2N2-PROC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8E25B" w14:textId="77777777" w:rsidR="00587FDF" w:rsidRPr="00587FDF" w:rsidRDefault="00587FDF" w:rsidP="00AD44DE">
            <w:pPr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</w:pPr>
            <w:r w:rsidRPr="00587FDF">
              <w:rPr>
                <w:rFonts w:ascii="Arial" w:eastAsia="Times New Roman" w:hAnsi="Arial" w:cs="Arial"/>
                <w:sz w:val="14"/>
                <w:szCs w:val="20"/>
                <w:lang w:val="en-GB" w:eastAsia="en-GB"/>
              </w:rPr>
              <w:t>1338.38 (H1N7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0BFCF" w14:textId="77777777" w:rsidR="00587FDF" w:rsidRPr="00587FDF" w:rsidRDefault="00587FDF" w:rsidP="00AD44DE">
            <w:pPr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</w:pPr>
            <w:r w:rsidRPr="00587FDF">
              <w:rPr>
                <w:rFonts w:ascii="Calibri" w:eastAsia="Times New Roman" w:hAnsi="Calibri" w:cs="Times New Roman"/>
                <w:color w:val="000000"/>
                <w:sz w:val="14"/>
                <w:szCs w:val="22"/>
                <w:lang w:val="en-GB" w:eastAsia="en-GB"/>
              </w:rPr>
              <w:t> </w:t>
            </w:r>
          </w:p>
        </w:tc>
      </w:tr>
    </w:tbl>
    <w:p w14:paraId="53BAADC3" w14:textId="77777777" w:rsidR="00587FDF" w:rsidRDefault="00587FDF"/>
    <w:sectPr w:rsidR="00587FDF" w:rsidSect="00587FD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FDF"/>
    <w:rsid w:val="00001669"/>
    <w:rsid w:val="0001055B"/>
    <w:rsid w:val="00033E26"/>
    <w:rsid w:val="00040877"/>
    <w:rsid w:val="00041B57"/>
    <w:rsid w:val="00074FB9"/>
    <w:rsid w:val="0009316F"/>
    <w:rsid w:val="00095D01"/>
    <w:rsid w:val="000A2B11"/>
    <w:rsid w:val="000A4439"/>
    <w:rsid w:val="000C5AF4"/>
    <w:rsid w:val="000D71B9"/>
    <w:rsid w:val="000F4D86"/>
    <w:rsid w:val="00102A6D"/>
    <w:rsid w:val="001261BF"/>
    <w:rsid w:val="00184D44"/>
    <w:rsid w:val="00192B3E"/>
    <w:rsid w:val="001B0D34"/>
    <w:rsid w:val="001B4212"/>
    <w:rsid w:val="001C2CF9"/>
    <w:rsid w:val="001C41AA"/>
    <w:rsid w:val="001D048B"/>
    <w:rsid w:val="001D5068"/>
    <w:rsid w:val="001E6907"/>
    <w:rsid w:val="001F3492"/>
    <w:rsid w:val="00203717"/>
    <w:rsid w:val="00204B24"/>
    <w:rsid w:val="002124E7"/>
    <w:rsid w:val="00222B65"/>
    <w:rsid w:val="002238DD"/>
    <w:rsid w:val="00225B3A"/>
    <w:rsid w:val="0022615F"/>
    <w:rsid w:val="0023134B"/>
    <w:rsid w:val="00240D13"/>
    <w:rsid w:val="002419FC"/>
    <w:rsid w:val="00262728"/>
    <w:rsid w:val="002630B4"/>
    <w:rsid w:val="0027076F"/>
    <w:rsid w:val="00270D80"/>
    <w:rsid w:val="00285E84"/>
    <w:rsid w:val="002979DE"/>
    <w:rsid w:val="002B1DB0"/>
    <w:rsid w:val="002B7FBE"/>
    <w:rsid w:val="002E2234"/>
    <w:rsid w:val="002F3209"/>
    <w:rsid w:val="0030512B"/>
    <w:rsid w:val="00306BB7"/>
    <w:rsid w:val="00310C2D"/>
    <w:rsid w:val="00313D1F"/>
    <w:rsid w:val="003214F8"/>
    <w:rsid w:val="003358A2"/>
    <w:rsid w:val="00381E0A"/>
    <w:rsid w:val="00392B7E"/>
    <w:rsid w:val="003B3067"/>
    <w:rsid w:val="003B6235"/>
    <w:rsid w:val="003F20A5"/>
    <w:rsid w:val="003F7CEC"/>
    <w:rsid w:val="00406602"/>
    <w:rsid w:val="00410D8B"/>
    <w:rsid w:val="004212EE"/>
    <w:rsid w:val="00440559"/>
    <w:rsid w:val="00447BE3"/>
    <w:rsid w:val="004524BA"/>
    <w:rsid w:val="004559F0"/>
    <w:rsid w:val="004D0A89"/>
    <w:rsid w:val="004E0062"/>
    <w:rsid w:val="004E57FE"/>
    <w:rsid w:val="00511F78"/>
    <w:rsid w:val="00515E53"/>
    <w:rsid w:val="00516112"/>
    <w:rsid w:val="00533732"/>
    <w:rsid w:val="005452AC"/>
    <w:rsid w:val="00552D28"/>
    <w:rsid w:val="00577681"/>
    <w:rsid w:val="00580CBD"/>
    <w:rsid w:val="005826EB"/>
    <w:rsid w:val="00587FDF"/>
    <w:rsid w:val="005934D1"/>
    <w:rsid w:val="005A06F1"/>
    <w:rsid w:val="005C461C"/>
    <w:rsid w:val="005E76DA"/>
    <w:rsid w:val="005F1616"/>
    <w:rsid w:val="0060620E"/>
    <w:rsid w:val="00606EF6"/>
    <w:rsid w:val="0061368E"/>
    <w:rsid w:val="006369EB"/>
    <w:rsid w:val="0065257A"/>
    <w:rsid w:val="00653DDB"/>
    <w:rsid w:val="006605E9"/>
    <w:rsid w:val="0066366E"/>
    <w:rsid w:val="00672140"/>
    <w:rsid w:val="00676ABF"/>
    <w:rsid w:val="00690F96"/>
    <w:rsid w:val="006A75D4"/>
    <w:rsid w:val="006B2935"/>
    <w:rsid w:val="006C4E44"/>
    <w:rsid w:val="006C5700"/>
    <w:rsid w:val="006D59F4"/>
    <w:rsid w:val="006F08AC"/>
    <w:rsid w:val="00700DEC"/>
    <w:rsid w:val="0071444E"/>
    <w:rsid w:val="00720E86"/>
    <w:rsid w:val="00730EAE"/>
    <w:rsid w:val="0073254C"/>
    <w:rsid w:val="007372FF"/>
    <w:rsid w:val="00761507"/>
    <w:rsid w:val="007663A5"/>
    <w:rsid w:val="00770712"/>
    <w:rsid w:val="00771351"/>
    <w:rsid w:val="00780B5D"/>
    <w:rsid w:val="0078774C"/>
    <w:rsid w:val="007955A5"/>
    <w:rsid w:val="00797BFA"/>
    <w:rsid w:val="007A57CE"/>
    <w:rsid w:val="007B3006"/>
    <w:rsid w:val="007B61BE"/>
    <w:rsid w:val="007D05AB"/>
    <w:rsid w:val="007D3B78"/>
    <w:rsid w:val="007E0283"/>
    <w:rsid w:val="007E3A62"/>
    <w:rsid w:val="007E727E"/>
    <w:rsid w:val="00802C13"/>
    <w:rsid w:val="0082393F"/>
    <w:rsid w:val="008245F9"/>
    <w:rsid w:val="00846FE9"/>
    <w:rsid w:val="0085126F"/>
    <w:rsid w:val="008564F3"/>
    <w:rsid w:val="00863BEE"/>
    <w:rsid w:val="008843D4"/>
    <w:rsid w:val="00891824"/>
    <w:rsid w:val="008A7DC9"/>
    <w:rsid w:val="008C6BD0"/>
    <w:rsid w:val="008C7276"/>
    <w:rsid w:val="008D1290"/>
    <w:rsid w:val="008E398C"/>
    <w:rsid w:val="008F021F"/>
    <w:rsid w:val="0090712A"/>
    <w:rsid w:val="00912C6F"/>
    <w:rsid w:val="00961910"/>
    <w:rsid w:val="00972C5C"/>
    <w:rsid w:val="009739A3"/>
    <w:rsid w:val="009A1791"/>
    <w:rsid w:val="009B63B1"/>
    <w:rsid w:val="009C5DB4"/>
    <w:rsid w:val="009D463F"/>
    <w:rsid w:val="009E601E"/>
    <w:rsid w:val="009F0F7F"/>
    <w:rsid w:val="00A241E7"/>
    <w:rsid w:val="00A32241"/>
    <w:rsid w:val="00A40FBC"/>
    <w:rsid w:val="00A4559A"/>
    <w:rsid w:val="00A52721"/>
    <w:rsid w:val="00A848EA"/>
    <w:rsid w:val="00AB473E"/>
    <w:rsid w:val="00AB6F14"/>
    <w:rsid w:val="00AC5ED3"/>
    <w:rsid w:val="00AD44DE"/>
    <w:rsid w:val="00AE57C0"/>
    <w:rsid w:val="00AF21CD"/>
    <w:rsid w:val="00AF301A"/>
    <w:rsid w:val="00B02364"/>
    <w:rsid w:val="00B03603"/>
    <w:rsid w:val="00B21A2C"/>
    <w:rsid w:val="00B40F3B"/>
    <w:rsid w:val="00B53C86"/>
    <w:rsid w:val="00B548CE"/>
    <w:rsid w:val="00B657FB"/>
    <w:rsid w:val="00B7029F"/>
    <w:rsid w:val="00B81215"/>
    <w:rsid w:val="00BA1450"/>
    <w:rsid w:val="00BA5E56"/>
    <w:rsid w:val="00BA70CD"/>
    <w:rsid w:val="00BC7203"/>
    <w:rsid w:val="00BD1EAD"/>
    <w:rsid w:val="00BE5956"/>
    <w:rsid w:val="00C24BDF"/>
    <w:rsid w:val="00C30E41"/>
    <w:rsid w:val="00C469CB"/>
    <w:rsid w:val="00C5036A"/>
    <w:rsid w:val="00C5333F"/>
    <w:rsid w:val="00C65183"/>
    <w:rsid w:val="00C8677C"/>
    <w:rsid w:val="00C93336"/>
    <w:rsid w:val="00C941D3"/>
    <w:rsid w:val="00C942B6"/>
    <w:rsid w:val="00CA20EC"/>
    <w:rsid w:val="00CD47B7"/>
    <w:rsid w:val="00CE3F8A"/>
    <w:rsid w:val="00CF166D"/>
    <w:rsid w:val="00CF2D2D"/>
    <w:rsid w:val="00D2555F"/>
    <w:rsid w:val="00D359D7"/>
    <w:rsid w:val="00D47A57"/>
    <w:rsid w:val="00D635FE"/>
    <w:rsid w:val="00D853AD"/>
    <w:rsid w:val="00D87F21"/>
    <w:rsid w:val="00D94A4A"/>
    <w:rsid w:val="00DA3ED4"/>
    <w:rsid w:val="00DE108A"/>
    <w:rsid w:val="00DE12D6"/>
    <w:rsid w:val="00DE5627"/>
    <w:rsid w:val="00E135F0"/>
    <w:rsid w:val="00E360E4"/>
    <w:rsid w:val="00E8002D"/>
    <w:rsid w:val="00E91121"/>
    <w:rsid w:val="00EA4D59"/>
    <w:rsid w:val="00EB1D18"/>
    <w:rsid w:val="00EC4EA2"/>
    <w:rsid w:val="00EE7DAA"/>
    <w:rsid w:val="00F16BA8"/>
    <w:rsid w:val="00F22EB0"/>
    <w:rsid w:val="00F40D10"/>
    <w:rsid w:val="00F5607D"/>
    <w:rsid w:val="00F67955"/>
    <w:rsid w:val="00F72CA9"/>
    <w:rsid w:val="00F77170"/>
    <w:rsid w:val="00F87AD4"/>
    <w:rsid w:val="00FA6B45"/>
    <w:rsid w:val="00FC4CED"/>
    <w:rsid w:val="00FD2C6E"/>
    <w:rsid w:val="00FE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5C351"/>
  <w15:chartTrackingRefBased/>
  <w15:docId w15:val="{F1B277AC-1A78-A844-B50D-AB1C303B7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0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00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92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42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 - UK</Company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ondragon-Shem</dc:creator>
  <cp:keywords/>
  <dc:description/>
  <cp:lastModifiedBy>sydorenko sydorenko</cp:lastModifiedBy>
  <cp:revision>2</cp:revision>
  <dcterms:created xsi:type="dcterms:W3CDTF">2021-01-25T08:24:00Z</dcterms:created>
  <dcterms:modified xsi:type="dcterms:W3CDTF">2021-01-25T08:24:00Z</dcterms:modified>
</cp:coreProperties>
</file>